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35455" w14:textId="77777777" w:rsidR="00B96F70" w:rsidRPr="008446FB" w:rsidRDefault="00145317">
      <w:pPr>
        <w:rPr>
          <w:rFonts w:ascii="Times New Roman" w:hAnsi="Times New Roman" w:cs="Times New Roman"/>
          <w:b/>
          <w:lang w:val="en-US"/>
        </w:rPr>
      </w:pPr>
      <w:r w:rsidRPr="008446FB">
        <w:rPr>
          <w:rFonts w:ascii="Times New Roman" w:hAnsi="Times New Roman" w:cs="Times New Roman"/>
          <w:b/>
          <w:lang w:val="en-US"/>
        </w:rPr>
        <w:t>Appendix</w:t>
      </w:r>
      <w:r w:rsidR="00304BA9">
        <w:rPr>
          <w:rFonts w:ascii="Times New Roman" w:hAnsi="Times New Roman" w:cs="Times New Roman"/>
          <w:b/>
          <w:lang w:val="en-US"/>
        </w:rPr>
        <w:t xml:space="preserve"> 2</w:t>
      </w:r>
    </w:p>
    <w:p w14:paraId="47F71E8A" w14:textId="77777777" w:rsidR="00145317" w:rsidRPr="008446FB" w:rsidRDefault="00145317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472" w:type="dxa"/>
        <w:tblLayout w:type="fixed"/>
        <w:tblLook w:val="04A0" w:firstRow="1" w:lastRow="0" w:firstColumn="1" w:lastColumn="0" w:noHBand="0" w:noVBand="1"/>
      </w:tblPr>
      <w:tblGrid>
        <w:gridCol w:w="5637"/>
        <w:gridCol w:w="2835"/>
      </w:tblGrid>
      <w:tr w:rsidR="00145317" w:rsidRPr="008446FB" w14:paraId="47095EF0" w14:textId="77777777" w:rsidTr="006225A9">
        <w:trPr>
          <w:trHeight w:val="300"/>
        </w:trPr>
        <w:tc>
          <w:tcPr>
            <w:tcW w:w="8472" w:type="dxa"/>
            <w:gridSpan w:val="2"/>
            <w:noWrap/>
            <w:hideMark/>
          </w:tcPr>
          <w:p w14:paraId="6E5B7E4E" w14:textId="77777777" w:rsidR="00145317" w:rsidRPr="008446FB" w:rsidRDefault="00145317" w:rsidP="006225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rectorship</w:t>
            </w:r>
          </w:p>
        </w:tc>
      </w:tr>
      <w:tr w:rsidR="00145317" w:rsidRPr="008446FB" w14:paraId="3ACFAC6D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4D8BE68B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2835" w:type="dxa"/>
            <w:noWrap/>
            <w:hideMark/>
          </w:tcPr>
          <w:p w14:paraId="0B1835AC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45317" w:rsidRPr="008446FB" w14:paraId="67394B11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4C169A21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Medical Service</w:t>
            </w:r>
          </w:p>
        </w:tc>
        <w:tc>
          <w:tcPr>
            <w:tcW w:w="2835" w:type="dxa"/>
            <w:noWrap/>
            <w:hideMark/>
          </w:tcPr>
          <w:p w14:paraId="1A23B73C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45317" w:rsidRPr="008446FB" w14:paraId="16188C4F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1C01B5F3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nmental department</w:t>
            </w:r>
          </w:p>
        </w:tc>
        <w:tc>
          <w:tcPr>
            <w:tcW w:w="2835" w:type="dxa"/>
            <w:noWrap/>
            <w:hideMark/>
          </w:tcPr>
          <w:p w14:paraId="08ADFEE7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45317" w:rsidRPr="008446FB" w14:paraId="170FBA91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46CB6281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pendent institution</w:t>
            </w:r>
          </w:p>
        </w:tc>
        <w:tc>
          <w:tcPr>
            <w:tcW w:w="2835" w:type="dxa"/>
            <w:noWrap/>
            <w:hideMark/>
          </w:tcPr>
          <w:p w14:paraId="038EC45C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45317" w:rsidRPr="008446FB" w14:paraId="4AB5CA40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5175088B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society</w:t>
            </w:r>
          </w:p>
        </w:tc>
        <w:tc>
          <w:tcPr>
            <w:tcW w:w="2835" w:type="dxa"/>
            <w:noWrap/>
            <w:hideMark/>
          </w:tcPr>
          <w:p w14:paraId="11D59B5C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45317" w:rsidRPr="008446FB" w14:paraId="610902A1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3B1CCB13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835" w:type="dxa"/>
            <w:noWrap/>
            <w:hideMark/>
          </w:tcPr>
          <w:p w14:paraId="5AA758DD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45317" w:rsidRPr="008446FB" w14:paraId="4CF0E0FE" w14:textId="77777777" w:rsidTr="006225A9">
        <w:trPr>
          <w:trHeight w:val="300"/>
        </w:trPr>
        <w:tc>
          <w:tcPr>
            <w:tcW w:w="8472" w:type="dxa"/>
            <w:gridSpan w:val="2"/>
            <w:noWrap/>
            <w:hideMark/>
          </w:tcPr>
          <w:p w14:paraId="31B6CD5B" w14:textId="77777777" w:rsidR="00145317" w:rsidRPr="008446FB" w:rsidRDefault="00145317" w:rsidP="006225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 entry by...</w:t>
            </w:r>
          </w:p>
        </w:tc>
      </w:tr>
      <w:tr w:rsidR="00145317" w:rsidRPr="008446FB" w14:paraId="73645085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4FF44E4F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nurse/researcher/medical student/other during paid work time</w:t>
            </w:r>
          </w:p>
        </w:tc>
        <w:tc>
          <w:tcPr>
            <w:tcW w:w="2835" w:type="dxa"/>
            <w:noWrap/>
            <w:hideMark/>
          </w:tcPr>
          <w:p w14:paraId="6A6D04F6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45317" w:rsidRPr="008446FB" w14:paraId="5C06809D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6A71E185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er/medical student/other during free time, unpaid</w:t>
            </w:r>
          </w:p>
        </w:tc>
        <w:tc>
          <w:tcPr>
            <w:tcW w:w="2835" w:type="dxa"/>
            <w:noWrap/>
            <w:hideMark/>
          </w:tcPr>
          <w:p w14:paraId="2DE5980A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45317" w:rsidRPr="008446FB" w14:paraId="709D1D57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0080DDBB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*</w:t>
            </w:r>
          </w:p>
        </w:tc>
        <w:tc>
          <w:tcPr>
            <w:tcW w:w="2835" w:type="dxa"/>
            <w:noWrap/>
            <w:hideMark/>
          </w:tcPr>
          <w:p w14:paraId="6AC7087A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45317" w:rsidRPr="008446FB" w14:paraId="15EEA73C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567B8312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835" w:type="dxa"/>
            <w:noWrap/>
            <w:hideMark/>
          </w:tcPr>
          <w:p w14:paraId="5B603C1A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45317" w:rsidRPr="008446FB" w14:paraId="30041769" w14:textId="77777777" w:rsidTr="006225A9">
        <w:trPr>
          <w:trHeight w:val="300"/>
        </w:trPr>
        <w:tc>
          <w:tcPr>
            <w:tcW w:w="8472" w:type="dxa"/>
            <w:gridSpan w:val="2"/>
            <w:noWrap/>
            <w:hideMark/>
          </w:tcPr>
          <w:p w14:paraId="7F9270F3" w14:textId="77777777" w:rsidR="00145317" w:rsidRPr="008446FB" w:rsidRDefault="00145317" w:rsidP="006225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</w:t>
            </w:r>
            <w:r w:rsidR="00844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844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onic database</w:t>
            </w:r>
          </w:p>
        </w:tc>
      </w:tr>
      <w:tr w:rsidR="00145317" w:rsidRPr="008446FB" w14:paraId="67A6D378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2802D7CF" w14:textId="77777777" w:rsidR="00145317" w:rsidRPr="008446FB" w:rsidRDefault="00304BA9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</w:t>
            </w:r>
            <w:r w:rsidR="00145317"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</w:t>
            </w:r>
            <w:bookmarkStart w:id="0" w:name="_GoBack"/>
            <w:bookmarkEnd w:id="0"/>
          </w:p>
        </w:tc>
        <w:tc>
          <w:tcPr>
            <w:tcW w:w="2835" w:type="dxa"/>
            <w:noWrap/>
            <w:hideMark/>
          </w:tcPr>
          <w:p w14:paraId="101DF0AD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45317" w:rsidRPr="008446FB" w14:paraId="521E4DBD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060B8C65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tor</w:t>
            </w:r>
          </w:p>
        </w:tc>
        <w:tc>
          <w:tcPr>
            <w:tcW w:w="2835" w:type="dxa"/>
            <w:noWrap/>
            <w:hideMark/>
          </w:tcPr>
          <w:p w14:paraId="0415C474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45317" w:rsidRPr="008446FB" w14:paraId="64E756D6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6F991CF4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**</w:t>
            </w:r>
          </w:p>
        </w:tc>
        <w:tc>
          <w:tcPr>
            <w:tcW w:w="2835" w:type="dxa"/>
            <w:noWrap/>
            <w:hideMark/>
          </w:tcPr>
          <w:p w14:paraId="5FF8BFEA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45317" w:rsidRPr="008446FB" w14:paraId="6523E12B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19FB3FFD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835" w:type="dxa"/>
            <w:noWrap/>
            <w:hideMark/>
          </w:tcPr>
          <w:p w14:paraId="56D28422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45317" w:rsidRPr="008446FB" w14:paraId="1717BFAD" w14:textId="77777777" w:rsidTr="006225A9">
        <w:trPr>
          <w:trHeight w:val="300"/>
        </w:trPr>
        <w:tc>
          <w:tcPr>
            <w:tcW w:w="8472" w:type="dxa"/>
            <w:gridSpan w:val="2"/>
            <w:noWrap/>
          </w:tcPr>
          <w:p w14:paraId="2C822024" w14:textId="77777777" w:rsidR="00145317" w:rsidRPr="008446FB" w:rsidRDefault="00145317" w:rsidP="006225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ding</w:t>
            </w:r>
          </w:p>
        </w:tc>
      </w:tr>
      <w:tr w:rsidR="00145317" w:rsidRPr="008446FB" w14:paraId="502E89A3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052104FA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835" w:type="dxa"/>
            <w:noWrap/>
            <w:hideMark/>
          </w:tcPr>
          <w:p w14:paraId="5EC895FA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145317" w:rsidRPr="008446FB" w14:paraId="6990BCC9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246308AF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35" w:type="dxa"/>
            <w:noWrap/>
            <w:hideMark/>
          </w:tcPr>
          <w:p w14:paraId="0650EC95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45317" w:rsidRPr="008446FB" w14:paraId="4F72A353" w14:textId="77777777" w:rsidTr="006225A9">
        <w:trPr>
          <w:trHeight w:val="300"/>
        </w:trPr>
        <w:tc>
          <w:tcPr>
            <w:tcW w:w="5637" w:type="dxa"/>
            <w:noWrap/>
            <w:hideMark/>
          </w:tcPr>
          <w:p w14:paraId="70A74EBF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835" w:type="dxa"/>
            <w:noWrap/>
            <w:hideMark/>
          </w:tcPr>
          <w:p w14:paraId="5D84EC85" w14:textId="77777777" w:rsidR="00145317" w:rsidRPr="008446FB" w:rsidRDefault="00145317" w:rsidP="006225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7BF08E66" w14:textId="77777777" w:rsidR="00145317" w:rsidRPr="008446FB" w:rsidRDefault="00145317">
      <w:pPr>
        <w:rPr>
          <w:rFonts w:ascii="Times New Roman" w:hAnsi="Times New Roman" w:cs="Times New Roman"/>
          <w:lang w:val="en-US"/>
        </w:rPr>
      </w:pPr>
    </w:p>
    <w:p w14:paraId="5693EACB" w14:textId="77777777" w:rsidR="00145317" w:rsidRPr="008446FB" w:rsidRDefault="00304BA9" w:rsidP="00145317">
      <w:pPr>
        <w:ind w:left="-142" w:right="702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endix 2</w:t>
      </w:r>
      <w:r w:rsidR="00145317" w:rsidRPr="008446FB">
        <w:rPr>
          <w:rFonts w:ascii="Times New Roman" w:hAnsi="Times New Roman" w:cs="Times New Roman"/>
          <w:lang w:val="en-US"/>
        </w:rPr>
        <w:t xml:space="preserve">: Data of pediatric cardiac arrest registries (n) on funding, responsible staff for data entry, directorship and type of electronic database. </w:t>
      </w:r>
      <w:r w:rsidR="00145317" w:rsidRPr="008446FB">
        <w:rPr>
          <w:rFonts w:ascii="Times New Roman" w:eastAsia="Times New Roman" w:hAnsi="Times New Roman" w:cs="Times New Roman"/>
          <w:color w:val="000000"/>
          <w:lang w:val="en-US"/>
        </w:rPr>
        <w:t>*All cases are entered into an offline database by a registrar (staff psychologist) and double checked by a researcher (physician - anesthesiologist) during paid work time</w:t>
      </w:r>
      <w:proofErr w:type="gramStart"/>
      <w:r w:rsidR="00145317" w:rsidRPr="008446FB">
        <w:rPr>
          <w:rFonts w:ascii="Times New Roman" w:eastAsia="Times New Roman" w:hAnsi="Times New Roman" w:cs="Times New Roman"/>
          <w:color w:val="000000"/>
          <w:lang w:val="en-US"/>
        </w:rPr>
        <w:t>./</w:t>
      </w:r>
      <w:proofErr w:type="gramEnd"/>
      <w:r w:rsidR="00145317" w:rsidRPr="008446FB">
        <w:rPr>
          <w:rFonts w:ascii="Times New Roman" w:eastAsia="Times New Roman" w:hAnsi="Times New Roman" w:cs="Times New Roman"/>
          <w:color w:val="000000"/>
          <w:lang w:val="en-US"/>
        </w:rPr>
        <w:t>/The data is entered directly by the health care provider involved in the case. **Microsoft Access 2016, Microsoft Corporation, USA//Home made//Ad hoc created database and Utstein style compliant//</w:t>
      </w:r>
      <w:proofErr w:type="spellStart"/>
      <w:r w:rsidR="00145317" w:rsidRPr="008446FB">
        <w:rPr>
          <w:rFonts w:ascii="Times New Roman" w:eastAsia="Times New Roman" w:hAnsi="Times New Roman" w:cs="Times New Roman"/>
          <w:color w:val="000000"/>
          <w:lang w:val="en-US"/>
        </w:rPr>
        <w:t>Xolomon</w:t>
      </w:r>
      <w:proofErr w:type="spellEnd"/>
      <w:r w:rsidR="00145317" w:rsidRPr="008446FB">
        <w:rPr>
          <w:rFonts w:ascii="Times New Roman" w:eastAsia="Times New Roman" w:hAnsi="Times New Roman" w:cs="Times New Roman"/>
          <w:color w:val="000000"/>
          <w:lang w:val="en-US"/>
        </w:rPr>
        <w:t>//National registry database for medical quality registries.</w:t>
      </w:r>
    </w:p>
    <w:p w14:paraId="03A364D0" w14:textId="77777777" w:rsidR="00145317" w:rsidRPr="008446FB" w:rsidRDefault="00145317" w:rsidP="00145317">
      <w:pPr>
        <w:jc w:val="center"/>
        <w:rPr>
          <w:rFonts w:ascii="Times New Roman" w:hAnsi="Times New Roman" w:cs="Times New Roman"/>
          <w:lang w:val="en-US"/>
        </w:rPr>
      </w:pPr>
    </w:p>
    <w:p w14:paraId="2E5F24BA" w14:textId="77777777" w:rsidR="00145317" w:rsidRPr="008446FB" w:rsidRDefault="00145317">
      <w:pPr>
        <w:rPr>
          <w:rFonts w:ascii="Times New Roman" w:hAnsi="Times New Roman" w:cs="Times New Roman"/>
          <w:lang w:val="en-US"/>
        </w:rPr>
      </w:pPr>
    </w:p>
    <w:p w14:paraId="1310D102" w14:textId="77777777" w:rsidR="00145317" w:rsidRPr="008446FB" w:rsidRDefault="00145317">
      <w:pPr>
        <w:rPr>
          <w:rFonts w:ascii="Times New Roman" w:hAnsi="Times New Roman" w:cs="Times New Roman"/>
          <w:lang w:val="en-US"/>
        </w:rPr>
      </w:pPr>
    </w:p>
    <w:sectPr w:rsidR="00145317" w:rsidRPr="008446FB" w:rsidSect="00B96F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317"/>
    <w:rsid w:val="00145317"/>
    <w:rsid w:val="00304BA9"/>
    <w:rsid w:val="008446FB"/>
    <w:rsid w:val="00B9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3734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5317"/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5317"/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5</Characters>
  <Application>Microsoft Macintosh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Wagner</dc:creator>
  <cp:keywords/>
  <dc:description/>
  <cp:lastModifiedBy>Franziska Markel</cp:lastModifiedBy>
  <cp:revision>3</cp:revision>
  <cp:lastPrinted>2024-06-25T14:56:00Z</cp:lastPrinted>
  <dcterms:created xsi:type="dcterms:W3CDTF">2024-12-14T15:10:00Z</dcterms:created>
  <dcterms:modified xsi:type="dcterms:W3CDTF">2025-02-02T07:09:00Z</dcterms:modified>
</cp:coreProperties>
</file>